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C12" w:rsidRPr="00F03B56" w:rsidRDefault="00ED7C12" w:rsidP="00ED7C1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FC47A9">
        <w:rPr>
          <w:rFonts w:ascii="Times New Roman" w:hAnsi="Times New Roman" w:cs="Times New Roman"/>
          <w:b/>
          <w:sz w:val="28"/>
          <w:szCs w:val="28"/>
          <w:lang w:val="en-US"/>
        </w:rPr>
        <w:t>Supplemen</w:t>
      </w:r>
      <w:bookmarkStart w:id="0" w:name="_GoBack"/>
      <w:bookmarkEnd w:id="0"/>
      <w:r w:rsidRPr="00FC47A9">
        <w:rPr>
          <w:rFonts w:ascii="Times New Roman" w:hAnsi="Times New Roman" w:cs="Times New Roman"/>
          <w:b/>
          <w:sz w:val="28"/>
          <w:szCs w:val="28"/>
          <w:lang w:val="en-US"/>
        </w:rPr>
        <w:t xml:space="preserve">tary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Information</w:t>
      </w:r>
    </w:p>
    <w:p w:rsidR="00ED7C12" w:rsidRDefault="00ED7C12" w:rsidP="00ED7C12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Online Resource 1 </w:t>
      </w:r>
      <w:r w:rsidRPr="00FB3870">
        <w:rPr>
          <w:rFonts w:ascii="Times New Roman" w:hAnsi="Times New Roman" w:cs="Times New Roman"/>
          <w:lang w:val="en-US"/>
        </w:rPr>
        <w:t>Flow</w:t>
      </w:r>
      <w:r>
        <w:rPr>
          <w:rFonts w:ascii="Times New Roman" w:hAnsi="Times New Roman" w:cs="Times New Roman"/>
          <w:lang w:val="en-US"/>
        </w:rPr>
        <w:t>chart of the training process of the novice observers</w:t>
      </w:r>
      <w:r>
        <w:rPr>
          <w:rFonts w:ascii="Times New Roman" w:hAnsi="Times New Roman" w:cs="Times New Roman"/>
          <w:b/>
          <w:lang w:val="en-US"/>
        </w:rPr>
        <w:t xml:space="preserve"> </w:t>
      </w:r>
    </w:p>
    <w:p w:rsidR="005C23BF" w:rsidRPr="00ED7C12" w:rsidRDefault="00ED7C12" w:rsidP="00ED7C12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77A8E10" wp14:editId="23A8BA74">
            <wp:extent cx="4114800" cy="6715125"/>
            <wp:effectExtent l="0" t="0" r="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5C23BF" w:rsidRPr="00ED7C12" w:rsidSect="00143382">
      <w:footerReference w:type="default" r:id="rId9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93759127"/>
      <w:docPartObj>
        <w:docPartGallery w:val="Page Numbers (Bottom of Page)"/>
        <w:docPartUnique/>
      </w:docPartObj>
    </w:sdtPr>
    <w:sdtEndPr/>
    <w:sdtContent>
      <w:p w:rsidR="0099701D" w:rsidRPr="00143382" w:rsidRDefault="00ED7C12">
        <w:pPr>
          <w:pStyle w:val="Footer"/>
          <w:jc w:val="center"/>
        </w:pPr>
        <w:r w:rsidRPr="00143382">
          <w:fldChar w:fldCharType="begin"/>
        </w:r>
        <w:r w:rsidRPr="00143382">
          <w:instrText>PAGE   \* MERGEFORMAT</w:instrText>
        </w:r>
        <w:r w:rsidRPr="00143382">
          <w:fldChar w:fldCharType="separate"/>
        </w:r>
        <w:r>
          <w:rPr>
            <w:noProof/>
          </w:rPr>
          <w:t>32</w:t>
        </w:r>
        <w:r w:rsidRPr="00143382">
          <w:fldChar w:fldCharType="end"/>
        </w:r>
      </w:p>
    </w:sdtContent>
  </w:sdt>
  <w:p w:rsidR="0099701D" w:rsidRDefault="00ED7C1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C12"/>
    <w:rsid w:val="005C23BF"/>
    <w:rsid w:val="00ED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50CEE"/>
  <w15:chartTrackingRefBased/>
  <w15:docId w15:val="{A522EF2F-B500-4087-A62E-8B084D95B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7C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theme" Target="theme/theme1.xml"/><Relationship Id="rId5" Type="http://schemas.openxmlformats.org/officeDocument/2006/relationships/diagramLayout" Target="diagrams/layout1.xml"/><Relationship Id="rId10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03789EE-2274-4941-936D-938E40E3FE0D}" type="doc">
      <dgm:prSet loTypeId="urn:microsoft.com/office/officeart/2005/8/layout/bProcess3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27FFA459-5B47-4968-BEF7-191B920F13EE}">
      <dgm:prSet phldrT="[Text]" custT="1"/>
      <dgm:spPr/>
      <dgm:t>
        <a:bodyPr/>
        <a:lstStyle/>
        <a:p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Training program</a:t>
          </a:r>
        </a:p>
      </dgm:t>
    </dgm:pt>
    <dgm:pt modelId="{8AA147FC-5899-4383-89CF-8F694CC9775E}" type="parTrans" cxnId="{8ABA4FC5-0D4B-461B-B2D7-C72DE9AC5E29}">
      <dgm:prSet/>
      <dgm:spPr/>
      <dgm:t>
        <a:bodyPr/>
        <a:lstStyle/>
        <a:p>
          <a:endParaRPr lang="en-US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077239D-6B12-40B6-9998-706CB72BA246}" type="sibTrans" cxnId="{8ABA4FC5-0D4B-461B-B2D7-C72DE9AC5E29}">
      <dgm:prSet custT="1"/>
      <dgm:spPr/>
      <dgm:t>
        <a:bodyPr/>
        <a:lstStyle/>
        <a:p>
          <a:endParaRPr lang="en-US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EF1BAEC-F43F-46E7-ADB9-F8F0CF4B0F62}">
      <dgm:prSet phldrT="[Text]" custT="1"/>
      <dgm:spPr/>
      <dgm:t>
        <a:bodyPr/>
        <a:lstStyle/>
        <a:p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First measurement attempt</a:t>
          </a:r>
        </a:p>
      </dgm:t>
    </dgm:pt>
    <dgm:pt modelId="{650B3385-F09C-479C-BFDD-4565FC52E7A2}" type="parTrans" cxnId="{D9D416ED-0AB9-48D9-BB82-C565F5892751}">
      <dgm:prSet/>
      <dgm:spPr/>
      <dgm:t>
        <a:bodyPr/>
        <a:lstStyle/>
        <a:p>
          <a:endParaRPr lang="en-US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F0F370CC-529E-40C8-8C4C-9E0BF0494751}" type="sibTrans" cxnId="{D9D416ED-0AB9-48D9-BB82-C565F5892751}">
      <dgm:prSet custT="1"/>
      <dgm:spPr/>
      <dgm:t>
        <a:bodyPr/>
        <a:lstStyle/>
        <a:p>
          <a:endParaRPr lang="en-US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BD1AB4AF-779D-4387-8FE4-AE4AADF110E3}">
      <dgm:prSet phldrT="[Text]" custT="1"/>
      <dgm:spPr/>
      <dgm:t>
        <a:bodyPr/>
        <a:lstStyle/>
        <a:p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Additional training program (due to insufficient observer agreement during first measurement attempt)</a:t>
          </a:r>
        </a:p>
      </dgm:t>
    </dgm:pt>
    <dgm:pt modelId="{12354FC4-4485-44A2-A3D3-C5FDD3464E85}" type="parTrans" cxnId="{A9090EB4-67AC-4204-AB95-C72BE2D79825}">
      <dgm:prSet/>
      <dgm:spPr/>
      <dgm:t>
        <a:bodyPr/>
        <a:lstStyle/>
        <a:p>
          <a:endParaRPr lang="en-US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5977A45-D0CB-4655-90BA-47D248A6B641}" type="sibTrans" cxnId="{A9090EB4-67AC-4204-AB95-C72BE2D79825}">
      <dgm:prSet custT="1"/>
      <dgm:spPr/>
      <dgm:t>
        <a:bodyPr/>
        <a:lstStyle/>
        <a:p>
          <a:endParaRPr lang="en-US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3A3A710-A57A-435E-80DB-DE62615EB4EB}">
      <dgm:prSet custT="1"/>
      <dgm:spPr/>
      <dgm:t>
        <a:bodyPr/>
        <a:lstStyle/>
        <a:p>
          <a:r>
            <a:rPr lang="en-US" sz="1100">
              <a:latin typeface="Arial" panose="020B0604020202020204" pitchFamily="34" charset="0"/>
              <a:cs typeface="Arial" panose="020B0604020202020204" pitchFamily="34" charset="0"/>
            </a:rPr>
            <a:t>Second measurement attempt</a:t>
          </a:r>
        </a:p>
      </dgm:t>
    </dgm:pt>
    <dgm:pt modelId="{03295949-C0AE-4B9A-BD5A-FE16E840589E}" type="parTrans" cxnId="{1DF05A2F-1919-4C69-B17F-43A10FAA7992}">
      <dgm:prSet/>
      <dgm:spPr/>
      <dgm:t>
        <a:bodyPr/>
        <a:lstStyle/>
        <a:p>
          <a:endParaRPr lang="en-US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2368F97-6344-433D-828A-366EFB967116}" type="sibTrans" cxnId="{1DF05A2F-1919-4C69-B17F-43A10FAA7992}">
      <dgm:prSet/>
      <dgm:spPr/>
      <dgm:t>
        <a:bodyPr/>
        <a:lstStyle/>
        <a:p>
          <a:endParaRPr lang="en-US" sz="1100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4354844-C22F-458A-A204-63DE4065AB4F}" type="pres">
      <dgm:prSet presAssocID="{703789EE-2274-4941-936D-938E40E3FE0D}" presName="Name0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1A75BB2E-18F4-4624-9500-A929296FBF02}" type="pres">
      <dgm:prSet presAssocID="{27FFA459-5B47-4968-BEF7-191B920F13EE}" presName="node" presStyleLbl="node1" presStyleIdx="0" presStyleCnt="4" custScaleX="87500" custScaleY="3010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1F44E72-094A-4F42-AFE9-F41B65931429}" type="pres">
      <dgm:prSet presAssocID="{2077239D-6B12-40B6-9998-706CB72BA246}" presName="sibTrans" presStyleLbl="sibTrans1D1" presStyleIdx="0" presStyleCnt="3"/>
      <dgm:spPr/>
      <dgm:t>
        <a:bodyPr/>
        <a:lstStyle/>
        <a:p>
          <a:endParaRPr lang="en-US"/>
        </a:p>
      </dgm:t>
    </dgm:pt>
    <dgm:pt modelId="{E4991943-7A96-4FA0-AD2B-D2EA8C8F245B}" type="pres">
      <dgm:prSet presAssocID="{2077239D-6B12-40B6-9998-706CB72BA246}" presName="connectorText" presStyleLbl="sibTrans1D1" presStyleIdx="0" presStyleCnt="3"/>
      <dgm:spPr/>
      <dgm:t>
        <a:bodyPr/>
        <a:lstStyle/>
        <a:p>
          <a:endParaRPr lang="en-US"/>
        </a:p>
      </dgm:t>
    </dgm:pt>
    <dgm:pt modelId="{7B0D7B6E-DB54-4385-96EE-C7CD5034AE78}" type="pres">
      <dgm:prSet presAssocID="{4EF1BAEC-F43F-46E7-ADB9-F8F0CF4B0F62}" presName="node" presStyleLbl="node1" presStyleIdx="1" presStyleCnt="4" custScaleX="87511" custScaleY="29500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3C478CF-9231-4C65-96BA-B02341AEC2A6}" type="pres">
      <dgm:prSet presAssocID="{F0F370CC-529E-40C8-8C4C-9E0BF0494751}" presName="sibTrans" presStyleLbl="sibTrans1D1" presStyleIdx="1" presStyleCnt="3"/>
      <dgm:spPr/>
      <dgm:t>
        <a:bodyPr/>
        <a:lstStyle/>
        <a:p>
          <a:endParaRPr lang="en-US"/>
        </a:p>
      </dgm:t>
    </dgm:pt>
    <dgm:pt modelId="{04D9E263-9065-4424-A338-527B4209733D}" type="pres">
      <dgm:prSet presAssocID="{F0F370CC-529E-40C8-8C4C-9E0BF0494751}" presName="connectorText" presStyleLbl="sibTrans1D1" presStyleIdx="1" presStyleCnt="3"/>
      <dgm:spPr/>
      <dgm:t>
        <a:bodyPr/>
        <a:lstStyle/>
        <a:p>
          <a:endParaRPr lang="en-US"/>
        </a:p>
      </dgm:t>
    </dgm:pt>
    <dgm:pt modelId="{121840CC-BE5D-46B4-A657-855C8387BB38}" type="pres">
      <dgm:prSet presAssocID="{BD1AB4AF-779D-4387-8FE4-AE4AADF110E3}" presName="node" presStyleLbl="node1" presStyleIdx="2" presStyleCnt="4" custScaleX="87489" custScaleY="3010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37F2EB5-361C-4C84-9B2E-6DA11890D430}" type="pres">
      <dgm:prSet presAssocID="{25977A45-D0CB-4655-90BA-47D248A6B641}" presName="sibTrans" presStyleLbl="sibTrans1D1" presStyleIdx="2" presStyleCnt="3"/>
      <dgm:spPr/>
      <dgm:t>
        <a:bodyPr/>
        <a:lstStyle/>
        <a:p>
          <a:endParaRPr lang="en-US"/>
        </a:p>
      </dgm:t>
    </dgm:pt>
    <dgm:pt modelId="{F5C49DEB-9431-4017-AC12-3A44AC368905}" type="pres">
      <dgm:prSet presAssocID="{25977A45-D0CB-4655-90BA-47D248A6B641}" presName="connectorText" presStyleLbl="sibTrans1D1" presStyleIdx="2" presStyleCnt="3"/>
      <dgm:spPr/>
      <dgm:t>
        <a:bodyPr/>
        <a:lstStyle/>
        <a:p>
          <a:endParaRPr lang="en-US"/>
        </a:p>
      </dgm:t>
    </dgm:pt>
    <dgm:pt modelId="{7CF675DD-7506-4D1F-A27D-37BD7DED1825}" type="pres">
      <dgm:prSet presAssocID="{A3A3A710-A57A-435E-80DB-DE62615EB4EB}" presName="node" presStyleLbl="node1" presStyleIdx="3" presStyleCnt="4" custScaleX="87489" custScaleY="33333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DB3F1174-8C24-4EF7-97DD-BF2DB0618A31}" type="presOf" srcId="{703789EE-2274-4941-936D-938E40E3FE0D}" destId="{44354844-C22F-458A-A204-63DE4065AB4F}" srcOrd="0" destOrd="0" presId="urn:microsoft.com/office/officeart/2005/8/layout/bProcess3"/>
    <dgm:cxn modelId="{396A3436-3FA8-4D4F-BD95-F5AA7A7B2E1F}" type="presOf" srcId="{BD1AB4AF-779D-4387-8FE4-AE4AADF110E3}" destId="{121840CC-BE5D-46B4-A657-855C8387BB38}" srcOrd="0" destOrd="0" presId="urn:microsoft.com/office/officeart/2005/8/layout/bProcess3"/>
    <dgm:cxn modelId="{2C61C7C5-171D-4848-BDF7-CC582D5FDEAC}" type="presOf" srcId="{25977A45-D0CB-4655-90BA-47D248A6B641}" destId="{F5C49DEB-9431-4017-AC12-3A44AC368905}" srcOrd="1" destOrd="0" presId="urn:microsoft.com/office/officeart/2005/8/layout/bProcess3"/>
    <dgm:cxn modelId="{5F06FFDF-733C-4797-8D32-044AADC412F1}" type="presOf" srcId="{F0F370CC-529E-40C8-8C4C-9E0BF0494751}" destId="{B3C478CF-9231-4C65-96BA-B02341AEC2A6}" srcOrd="0" destOrd="0" presId="urn:microsoft.com/office/officeart/2005/8/layout/bProcess3"/>
    <dgm:cxn modelId="{EB19D2BE-71AB-42AC-B41C-05DABF7FEB84}" type="presOf" srcId="{2077239D-6B12-40B6-9998-706CB72BA246}" destId="{E4991943-7A96-4FA0-AD2B-D2EA8C8F245B}" srcOrd="1" destOrd="0" presId="urn:microsoft.com/office/officeart/2005/8/layout/bProcess3"/>
    <dgm:cxn modelId="{1487B19E-4CC3-47D1-82AA-41019E879182}" type="presOf" srcId="{2077239D-6B12-40B6-9998-706CB72BA246}" destId="{81F44E72-094A-4F42-AFE9-F41B65931429}" srcOrd="0" destOrd="0" presId="urn:microsoft.com/office/officeart/2005/8/layout/bProcess3"/>
    <dgm:cxn modelId="{8ABA4FC5-0D4B-461B-B2D7-C72DE9AC5E29}" srcId="{703789EE-2274-4941-936D-938E40E3FE0D}" destId="{27FFA459-5B47-4968-BEF7-191B920F13EE}" srcOrd="0" destOrd="0" parTransId="{8AA147FC-5899-4383-89CF-8F694CC9775E}" sibTransId="{2077239D-6B12-40B6-9998-706CB72BA246}"/>
    <dgm:cxn modelId="{2152DD45-2E5D-4787-851F-3EB96A4F061D}" type="presOf" srcId="{27FFA459-5B47-4968-BEF7-191B920F13EE}" destId="{1A75BB2E-18F4-4624-9500-A929296FBF02}" srcOrd="0" destOrd="0" presId="urn:microsoft.com/office/officeart/2005/8/layout/bProcess3"/>
    <dgm:cxn modelId="{1DF05A2F-1919-4C69-B17F-43A10FAA7992}" srcId="{703789EE-2274-4941-936D-938E40E3FE0D}" destId="{A3A3A710-A57A-435E-80DB-DE62615EB4EB}" srcOrd="3" destOrd="0" parTransId="{03295949-C0AE-4B9A-BD5A-FE16E840589E}" sibTransId="{52368F97-6344-433D-828A-366EFB967116}"/>
    <dgm:cxn modelId="{D9D416ED-0AB9-48D9-BB82-C565F5892751}" srcId="{703789EE-2274-4941-936D-938E40E3FE0D}" destId="{4EF1BAEC-F43F-46E7-ADB9-F8F0CF4B0F62}" srcOrd="1" destOrd="0" parTransId="{650B3385-F09C-479C-BFDD-4565FC52E7A2}" sibTransId="{F0F370CC-529E-40C8-8C4C-9E0BF0494751}"/>
    <dgm:cxn modelId="{718D699E-D289-42AD-823D-9B9192AB0281}" type="presOf" srcId="{F0F370CC-529E-40C8-8C4C-9E0BF0494751}" destId="{04D9E263-9065-4424-A338-527B4209733D}" srcOrd="1" destOrd="0" presId="urn:microsoft.com/office/officeart/2005/8/layout/bProcess3"/>
    <dgm:cxn modelId="{7CE89FF9-DDB7-4516-93D6-2D04181009D9}" type="presOf" srcId="{A3A3A710-A57A-435E-80DB-DE62615EB4EB}" destId="{7CF675DD-7506-4D1F-A27D-37BD7DED1825}" srcOrd="0" destOrd="0" presId="urn:microsoft.com/office/officeart/2005/8/layout/bProcess3"/>
    <dgm:cxn modelId="{A9090EB4-67AC-4204-AB95-C72BE2D79825}" srcId="{703789EE-2274-4941-936D-938E40E3FE0D}" destId="{BD1AB4AF-779D-4387-8FE4-AE4AADF110E3}" srcOrd="2" destOrd="0" parTransId="{12354FC4-4485-44A2-A3D3-C5FDD3464E85}" sibTransId="{25977A45-D0CB-4655-90BA-47D248A6B641}"/>
    <dgm:cxn modelId="{5C65C376-69E6-4F06-81EE-7AA0F475C07A}" type="presOf" srcId="{4EF1BAEC-F43F-46E7-ADB9-F8F0CF4B0F62}" destId="{7B0D7B6E-DB54-4385-96EE-C7CD5034AE78}" srcOrd="0" destOrd="0" presId="urn:microsoft.com/office/officeart/2005/8/layout/bProcess3"/>
    <dgm:cxn modelId="{96B16E17-2E46-4403-A045-356CCDE6840D}" type="presOf" srcId="{25977A45-D0CB-4655-90BA-47D248A6B641}" destId="{537F2EB5-361C-4C84-9B2E-6DA11890D430}" srcOrd="0" destOrd="0" presId="urn:microsoft.com/office/officeart/2005/8/layout/bProcess3"/>
    <dgm:cxn modelId="{FA08253B-E86D-48BF-A128-0401401E3B1E}" type="presParOf" srcId="{44354844-C22F-458A-A204-63DE4065AB4F}" destId="{1A75BB2E-18F4-4624-9500-A929296FBF02}" srcOrd="0" destOrd="0" presId="urn:microsoft.com/office/officeart/2005/8/layout/bProcess3"/>
    <dgm:cxn modelId="{12675A99-5225-4577-9A11-F25151D12454}" type="presParOf" srcId="{44354844-C22F-458A-A204-63DE4065AB4F}" destId="{81F44E72-094A-4F42-AFE9-F41B65931429}" srcOrd="1" destOrd="0" presId="urn:microsoft.com/office/officeart/2005/8/layout/bProcess3"/>
    <dgm:cxn modelId="{DF9B04F3-3BDE-45FF-85F5-B2BF0F7E55DB}" type="presParOf" srcId="{81F44E72-094A-4F42-AFE9-F41B65931429}" destId="{E4991943-7A96-4FA0-AD2B-D2EA8C8F245B}" srcOrd="0" destOrd="0" presId="urn:microsoft.com/office/officeart/2005/8/layout/bProcess3"/>
    <dgm:cxn modelId="{E36E4498-8ADA-46D5-8C3C-7BD6EB92B574}" type="presParOf" srcId="{44354844-C22F-458A-A204-63DE4065AB4F}" destId="{7B0D7B6E-DB54-4385-96EE-C7CD5034AE78}" srcOrd="2" destOrd="0" presId="urn:microsoft.com/office/officeart/2005/8/layout/bProcess3"/>
    <dgm:cxn modelId="{3DDEF68A-1E29-4208-A24B-BDC81C79E3FC}" type="presParOf" srcId="{44354844-C22F-458A-A204-63DE4065AB4F}" destId="{B3C478CF-9231-4C65-96BA-B02341AEC2A6}" srcOrd="3" destOrd="0" presId="urn:microsoft.com/office/officeart/2005/8/layout/bProcess3"/>
    <dgm:cxn modelId="{7CEA6BEE-203E-4810-BD82-24F8C7AD5EA4}" type="presParOf" srcId="{B3C478CF-9231-4C65-96BA-B02341AEC2A6}" destId="{04D9E263-9065-4424-A338-527B4209733D}" srcOrd="0" destOrd="0" presId="urn:microsoft.com/office/officeart/2005/8/layout/bProcess3"/>
    <dgm:cxn modelId="{ED2F3FD0-7391-4D30-AEAE-64853900610B}" type="presParOf" srcId="{44354844-C22F-458A-A204-63DE4065AB4F}" destId="{121840CC-BE5D-46B4-A657-855C8387BB38}" srcOrd="4" destOrd="0" presId="urn:microsoft.com/office/officeart/2005/8/layout/bProcess3"/>
    <dgm:cxn modelId="{6669B2E2-9616-4157-A9ED-23AEE59FC24C}" type="presParOf" srcId="{44354844-C22F-458A-A204-63DE4065AB4F}" destId="{537F2EB5-361C-4C84-9B2E-6DA11890D430}" srcOrd="5" destOrd="0" presId="urn:microsoft.com/office/officeart/2005/8/layout/bProcess3"/>
    <dgm:cxn modelId="{F351C7C6-307F-48B2-B486-621BFB4EFB5A}" type="presParOf" srcId="{537F2EB5-361C-4C84-9B2E-6DA11890D430}" destId="{F5C49DEB-9431-4017-AC12-3A44AC368905}" srcOrd="0" destOrd="0" presId="urn:microsoft.com/office/officeart/2005/8/layout/bProcess3"/>
    <dgm:cxn modelId="{1E3AC22B-FB4C-45C7-A4F6-C1067D5437CB}" type="presParOf" srcId="{44354844-C22F-458A-A204-63DE4065AB4F}" destId="{7CF675DD-7506-4D1F-A27D-37BD7DED1825}" srcOrd="6" destOrd="0" presId="urn:microsoft.com/office/officeart/2005/8/layout/bProcess3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1F44E72-094A-4F42-AFE9-F41B65931429}">
      <dsp:nvSpPr>
        <dsp:cNvPr id="0" name=""/>
        <dsp:cNvSpPr/>
      </dsp:nvSpPr>
      <dsp:spPr>
        <a:xfrm>
          <a:off x="2011453" y="1160520"/>
          <a:ext cx="91440" cy="91580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75002"/>
              </a:lnTo>
              <a:lnTo>
                <a:pt x="45946" y="475002"/>
              </a:lnTo>
              <a:lnTo>
                <a:pt x="45946" y="915804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033513" y="1613690"/>
        <a:ext cx="47320" cy="9464"/>
      </dsp:txXfrm>
    </dsp:sp>
    <dsp:sp modelId="{1A75BB2E-18F4-4624-9500-A929296FBF02}">
      <dsp:nvSpPr>
        <dsp:cNvPr id="0" name=""/>
        <dsp:cNvSpPr/>
      </dsp:nvSpPr>
      <dsp:spPr>
        <a:xfrm>
          <a:off x="256948" y="419089"/>
          <a:ext cx="3600450" cy="7432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Training program</a:t>
          </a:r>
        </a:p>
      </dsp:txBody>
      <dsp:txXfrm>
        <a:off x="256948" y="419089"/>
        <a:ext cx="3600450" cy="743231"/>
      </dsp:txXfrm>
    </dsp:sp>
    <dsp:sp modelId="{B3C478CF-9231-4C65-96BA-B02341AEC2A6}">
      <dsp:nvSpPr>
        <dsp:cNvPr id="0" name=""/>
        <dsp:cNvSpPr/>
      </dsp:nvSpPr>
      <dsp:spPr>
        <a:xfrm>
          <a:off x="2011227" y="2835244"/>
          <a:ext cx="91440" cy="915804"/>
        </a:xfrm>
        <a:custGeom>
          <a:avLst/>
          <a:gdLst/>
          <a:ahLst/>
          <a:cxnLst/>
          <a:rect l="0" t="0" r="0" b="0"/>
          <a:pathLst>
            <a:path>
              <a:moveTo>
                <a:pt x="46172" y="0"/>
              </a:moveTo>
              <a:lnTo>
                <a:pt x="46172" y="475002"/>
              </a:lnTo>
              <a:lnTo>
                <a:pt x="45720" y="475002"/>
              </a:lnTo>
              <a:lnTo>
                <a:pt x="45720" y="915804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033287" y="3288414"/>
        <a:ext cx="47320" cy="9464"/>
      </dsp:txXfrm>
    </dsp:sp>
    <dsp:sp modelId="{7B0D7B6E-DB54-4385-96EE-C7CD5034AE78}">
      <dsp:nvSpPr>
        <dsp:cNvPr id="0" name=""/>
        <dsp:cNvSpPr/>
      </dsp:nvSpPr>
      <dsp:spPr>
        <a:xfrm>
          <a:off x="256948" y="2108724"/>
          <a:ext cx="3600902" cy="72831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First measurement attempt</a:t>
          </a:r>
        </a:p>
      </dsp:txBody>
      <dsp:txXfrm>
        <a:off x="256948" y="2108724"/>
        <a:ext cx="3600902" cy="728319"/>
      </dsp:txXfrm>
    </dsp:sp>
    <dsp:sp modelId="{537F2EB5-361C-4C84-9B2E-6DA11890D430}">
      <dsp:nvSpPr>
        <dsp:cNvPr id="0" name=""/>
        <dsp:cNvSpPr/>
      </dsp:nvSpPr>
      <dsp:spPr>
        <a:xfrm>
          <a:off x="2011227" y="4524880"/>
          <a:ext cx="91440" cy="91580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15803"/>
              </a:lnTo>
            </a:path>
          </a:pathLst>
        </a:custGeom>
        <a:noFill/>
        <a:ln w="635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2033287" y="4978050"/>
        <a:ext cx="47320" cy="9464"/>
      </dsp:txXfrm>
    </dsp:sp>
    <dsp:sp modelId="{121840CC-BE5D-46B4-A657-855C8387BB38}">
      <dsp:nvSpPr>
        <dsp:cNvPr id="0" name=""/>
        <dsp:cNvSpPr/>
      </dsp:nvSpPr>
      <dsp:spPr>
        <a:xfrm>
          <a:off x="256948" y="3783448"/>
          <a:ext cx="3599997" cy="74323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Additional training program (due to insufficient observer agreement during first measurement attempt)</a:t>
          </a:r>
        </a:p>
      </dsp:txBody>
      <dsp:txXfrm>
        <a:off x="256948" y="3783448"/>
        <a:ext cx="3599997" cy="743231"/>
      </dsp:txXfrm>
    </dsp:sp>
    <dsp:sp modelId="{7CF675DD-7506-4D1F-A27D-37BD7DED1825}">
      <dsp:nvSpPr>
        <dsp:cNvPr id="0" name=""/>
        <dsp:cNvSpPr/>
      </dsp:nvSpPr>
      <dsp:spPr>
        <a:xfrm>
          <a:off x="256948" y="5473084"/>
          <a:ext cx="3599997" cy="82295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Arial" panose="020B0604020202020204" pitchFamily="34" charset="0"/>
              <a:cs typeface="Arial" panose="020B0604020202020204" pitchFamily="34" charset="0"/>
            </a:rPr>
            <a:t>Second measurement attempt</a:t>
          </a:r>
        </a:p>
      </dsp:txBody>
      <dsp:txXfrm>
        <a:off x="256948" y="5473084"/>
        <a:ext cx="3599997" cy="82295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bProcess3">
  <dgm:title val=""/>
  <dgm:desc val=""/>
  <dgm:catLst>
    <dgm:cat type="process" pri="18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axis="self" func="var" arg="dir" op="equ" val="norm">
        <dgm:alg type="snake">
          <dgm:param type="grDir" val="tL"/>
          <dgm:param type="flowDir" val="row"/>
          <dgm:param type="contDir" val="sameDir"/>
          <dgm:param type="bkpt" val="endCnv"/>
        </dgm:alg>
      </dgm:if>
      <dgm:else name="Name3">
        <dgm:alg type="snake">
          <dgm:param type="grDir" val="tR"/>
          <dgm:param type="flowDir" val="row"/>
          <dgm:param type="contDir" val="same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23"/>
      <dgm:constr type="sp" refType="w" refFor="ch" refForName="sibTrans" op="equ"/>
      <dgm:constr type="userB" for="des" forName="connectorText" refType="sp"/>
      <dgm:constr type="primFontSz" for="ch" ptType="node" op="equ" val="65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h" refType="w" fact="0.6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choose name="Name4">
            <dgm:if name="Name5" axis="self" func="var" arg="dir" op="equ" val="norm">
              <dgm:alg type="conn">
                <dgm:param type="connRout" val="bend"/>
                <dgm:param type="dim" val="1D"/>
                <dgm:param type="begPts" val="midR bCtr"/>
                <dgm:param type="endPts" val="midL tCtr"/>
              </dgm:alg>
            </dgm:if>
            <dgm:else name="Name6">
              <dgm:alg type="conn">
                <dgm:param type="connRout" val="bend"/>
                <dgm:param type="dim" val="1D"/>
                <dgm:param type="begPts" val="midL bCtr"/>
                <dgm:param type="endPts" val="midR tCtr"/>
              </dgm:alg>
            </dgm:else>
          </dgm:choose>
          <dgm:shape xmlns:r="http://schemas.openxmlformats.org/officeDocument/2006/relationships" type="conn" r:blip="" zOrderOff="-2">
            <dgm:adjLst/>
          </dgm:shape>
          <dgm:presOf axis="self"/>
          <dgm:constrLst>
            <dgm:constr type="begPad" val="-0.05"/>
            <dgm:constr type="endPad" val="0.9"/>
            <dgm:constr type="userA" for="ch" ref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rect" r:blip="" hideGeom="1">
              <dgm:adjLst/>
            </dgm:shape>
            <dgm:presOf axis="self"/>
            <dgm:constrLst>
              <dgm:constr type="userA"/>
              <dgm:constr type="userB"/>
              <dgm:constr type="w" refType="userA" fact="0.05"/>
              <dgm:constr type="h" refType="userB" fact="0.01"/>
              <dgm:constr type="lMarg" val="1"/>
              <dgm:constr type="rMarg" val="1"/>
              <dgm:constr type="tMarg"/>
              <dgm:constr type="bMarg"/>
            </dgm:constrLst>
            <dgm:ruleLst>
              <dgm:rule type="w" val="NaN" fact="0.6" max="NaN"/>
              <dgm:rule type="h" val="NaN" fact="0.6" max="NaN"/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Company>HP</Company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ina</dc:creator>
  <cp:keywords/>
  <dc:description/>
  <cp:lastModifiedBy>Sorina</cp:lastModifiedBy>
  <cp:revision>1</cp:revision>
  <dcterms:created xsi:type="dcterms:W3CDTF">2022-09-21T17:51:00Z</dcterms:created>
  <dcterms:modified xsi:type="dcterms:W3CDTF">2022-09-21T17:52:00Z</dcterms:modified>
</cp:coreProperties>
</file>